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AF9D3" w14:textId="09BED658" w:rsidR="00A00222" w:rsidRDefault="00B21271" w:rsidP="007E54D1">
      <w:pPr>
        <w:spacing w:line="480" w:lineRule="auto"/>
        <w:ind w:left="900"/>
        <w:rPr>
          <w:rFonts w:ascii="Times New Roman" w:hAnsi="Times New Roman" w:cs="Times New Roman"/>
          <w:b/>
          <w:bCs/>
        </w:rPr>
      </w:pPr>
      <w:r w:rsidRPr="00B21271">
        <w:rPr>
          <w:rFonts w:ascii="Times New Roman" w:hAnsi="Times New Roman" w:cs="Times New Roman"/>
          <w:b/>
          <w:bCs/>
        </w:rPr>
        <w:t>S</w:t>
      </w:r>
      <w:r w:rsidR="00A00222">
        <w:rPr>
          <w:rFonts w:ascii="Times New Roman" w:hAnsi="Times New Roman" w:cs="Times New Roman"/>
          <w:b/>
          <w:bCs/>
        </w:rPr>
        <w:t>1</w:t>
      </w:r>
      <w:r w:rsidRPr="00B21271">
        <w:rPr>
          <w:rFonts w:ascii="Times New Roman" w:hAnsi="Times New Roman" w:cs="Times New Roman"/>
          <w:b/>
          <w:bCs/>
        </w:rPr>
        <w:t xml:space="preserve"> Table. </w:t>
      </w:r>
      <w:r w:rsidR="00A00222">
        <w:rPr>
          <w:rFonts w:ascii="Times New Roman" w:hAnsi="Times New Roman" w:cs="Times New Roman"/>
          <w:b/>
          <w:bCs/>
        </w:rPr>
        <w:t xml:space="preserve"> </w:t>
      </w:r>
      <w:r w:rsidRPr="00B21271">
        <w:rPr>
          <w:rFonts w:ascii="Times New Roman" w:hAnsi="Times New Roman" w:cs="Times New Roman"/>
          <w:b/>
          <w:bCs/>
        </w:rPr>
        <w:t>Risk factors associated with immunological</w:t>
      </w:r>
      <w:r w:rsidR="007E54D1">
        <w:rPr>
          <w:rFonts w:ascii="Times New Roman" w:hAnsi="Times New Roman" w:cs="Times New Roman"/>
          <w:b/>
          <w:bCs/>
        </w:rPr>
        <w:t xml:space="preserve"> </w:t>
      </w:r>
      <w:r w:rsidRPr="00B21271">
        <w:rPr>
          <w:rFonts w:ascii="Times New Roman" w:hAnsi="Times New Roman" w:cs="Times New Roman"/>
          <w:b/>
          <w:bCs/>
        </w:rPr>
        <w:t>response</w:t>
      </w:r>
    </w:p>
    <w:p w14:paraId="632DE58A" w14:textId="2D28ED79" w:rsidR="00B21271" w:rsidRPr="007E54D1" w:rsidRDefault="00B21271" w:rsidP="007E54D1">
      <w:pPr>
        <w:spacing w:line="480" w:lineRule="auto"/>
        <w:ind w:left="900"/>
        <w:rPr>
          <w:rFonts w:ascii="Times New Roman" w:hAnsi="Times New Roman" w:cs="Times New Roman"/>
          <w:b/>
          <w:bCs/>
        </w:rPr>
      </w:pPr>
      <w:r w:rsidRPr="00B21271">
        <w:rPr>
          <w:rFonts w:ascii="Times New Roman" w:hAnsi="Times New Roman" w:cs="Times New Roman"/>
          <w:b/>
          <w:bCs/>
        </w:rPr>
        <w:t xml:space="preserve"> against </w:t>
      </w:r>
      <w:r w:rsidRPr="00B21271">
        <w:rPr>
          <w:rFonts w:ascii="Times New Roman" w:hAnsi="Times New Roman" w:cs="Times New Roman"/>
          <w:b/>
          <w:bCs/>
          <w:i/>
          <w:iCs/>
        </w:rPr>
        <w:t>P. vivax</w:t>
      </w:r>
      <w:r w:rsidRPr="00B21271">
        <w:rPr>
          <w:rFonts w:ascii="Times New Roman" w:hAnsi="Times New Roman" w:cs="Times New Roman"/>
          <w:b/>
          <w:bCs/>
        </w:rPr>
        <w:t xml:space="preserve"> blood stage vaccine antigens</w:t>
      </w:r>
    </w:p>
    <w:tbl>
      <w:tblPr>
        <w:tblpPr w:leftFromText="141" w:rightFromText="141" w:vertAnchor="text" w:horzAnchor="margin" w:tblpXSpec="center" w:tblpY="31"/>
        <w:tblW w:w="68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2"/>
        <w:gridCol w:w="2189"/>
        <w:gridCol w:w="1190"/>
      </w:tblGrid>
      <w:tr w:rsidR="00B21271" w:rsidRPr="00B21271" w14:paraId="5D7359D7" w14:textId="77777777" w:rsidTr="007E54D1">
        <w:trPr>
          <w:trHeight w:val="337"/>
        </w:trPr>
        <w:tc>
          <w:tcPr>
            <w:tcW w:w="3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86A55" w14:textId="77777777" w:rsidR="00B21271" w:rsidRPr="00B21271" w:rsidRDefault="00B21271" w:rsidP="00B212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Variables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F406AA" w14:textId="77777777" w:rsidR="00B21271" w:rsidRPr="00B21271" w:rsidRDefault="00B21271" w:rsidP="00B212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B212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OR</w:t>
            </w:r>
            <w:proofErr w:type="spellEnd"/>
            <w:r w:rsidRPr="00B212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(95% CI*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B0672F" w14:textId="77777777" w:rsidR="00B21271" w:rsidRPr="00B21271" w:rsidRDefault="00B21271" w:rsidP="00B212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P</w:t>
            </w:r>
            <w:r w:rsidRPr="00B212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value</w:t>
            </w:r>
          </w:p>
        </w:tc>
      </w:tr>
      <w:tr w:rsidR="00B21271" w:rsidRPr="00B21271" w14:paraId="62C5533A" w14:textId="77777777" w:rsidTr="007E54D1">
        <w:trPr>
          <w:trHeight w:val="337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A7495" w14:textId="77777777" w:rsidR="00B21271" w:rsidRPr="00B21271" w:rsidRDefault="00B21271" w:rsidP="00B212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BP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74C0D" w14:textId="77777777" w:rsidR="00B21271" w:rsidRPr="00B21271" w:rsidRDefault="00B21271" w:rsidP="00B212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D52FC" w14:textId="77777777" w:rsidR="00B21271" w:rsidRPr="00B21271" w:rsidRDefault="00B21271" w:rsidP="00B212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B21271" w:rsidRPr="00B21271" w14:paraId="1EF43D44" w14:textId="77777777" w:rsidTr="007E54D1">
        <w:trPr>
          <w:trHeight w:val="337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6D56D" w14:textId="77777777" w:rsidR="00B21271" w:rsidRPr="00B21271" w:rsidRDefault="00B21271" w:rsidP="00B212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g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68C04" w14:textId="77777777" w:rsidR="00B21271" w:rsidRPr="00B21271" w:rsidRDefault="00B21271" w:rsidP="00B212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1 (0.97 - 1.0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651FD" w14:textId="77777777" w:rsidR="00B21271" w:rsidRPr="00B21271" w:rsidRDefault="00B21271" w:rsidP="00B212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2</w:t>
            </w:r>
          </w:p>
        </w:tc>
      </w:tr>
      <w:tr w:rsidR="00B21271" w:rsidRPr="00B21271" w14:paraId="7039DA24" w14:textId="77777777" w:rsidTr="007E54D1">
        <w:trPr>
          <w:trHeight w:val="337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F11D4" w14:textId="77777777" w:rsidR="00B21271" w:rsidRPr="00B21271" w:rsidRDefault="00B21271" w:rsidP="00B212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ende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BA75C" w14:textId="77777777" w:rsidR="00B21271" w:rsidRPr="00B21271" w:rsidRDefault="00B21271" w:rsidP="00B212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 (0.23 - 2.1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08137" w14:textId="77777777" w:rsidR="00B21271" w:rsidRPr="00B21271" w:rsidRDefault="00B21271" w:rsidP="00B212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4</w:t>
            </w:r>
          </w:p>
        </w:tc>
      </w:tr>
      <w:tr w:rsidR="00B21271" w:rsidRPr="00B21271" w14:paraId="6949E06E" w14:textId="77777777" w:rsidTr="007E54D1">
        <w:trPr>
          <w:trHeight w:val="337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29BFF" w14:textId="77777777" w:rsidR="00B21271" w:rsidRPr="00B21271" w:rsidRDefault="00B21271" w:rsidP="00B212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revious malaria**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78ED5" w14:textId="77777777" w:rsidR="00B21271" w:rsidRPr="00B21271" w:rsidRDefault="00B21271" w:rsidP="00B212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.95 (1.51 - 2.5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F4B55" w14:textId="77777777" w:rsidR="00B21271" w:rsidRPr="00B21271" w:rsidRDefault="00B21271" w:rsidP="00B212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&lt;0.0001</w:t>
            </w:r>
          </w:p>
        </w:tc>
      </w:tr>
      <w:tr w:rsidR="00B21271" w:rsidRPr="00B21271" w14:paraId="51711FAF" w14:textId="77777777" w:rsidTr="007E54D1">
        <w:trPr>
          <w:trHeight w:val="337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3D305" w14:textId="77777777" w:rsidR="00B21271" w:rsidRPr="00B21271" w:rsidRDefault="00B21271" w:rsidP="00B212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onths since last malaria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358B6" w14:textId="77777777" w:rsidR="00B21271" w:rsidRPr="00B21271" w:rsidRDefault="00B21271" w:rsidP="00B212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9 (0.98 - 1.2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EF531" w14:textId="77777777" w:rsidR="00B21271" w:rsidRPr="00B21271" w:rsidRDefault="00B21271" w:rsidP="00B212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</w:t>
            </w:r>
          </w:p>
        </w:tc>
      </w:tr>
      <w:tr w:rsidR="00B21271" w:rsidRPr="00B21271" w14:paraId="22A9CA3C" w14:textId="77777777" w:rsidTr="007E54D1">
        <w:trPr>
          <w:trHeight w:val="337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94FF7" w14:textId="77777777" w:rsidR="00B21271" w:rsidRPr="00B21271" w:rsidRDefault="00B21271" w:rsidP="00B212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EKnull-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DBD4D" w14:textId="77777777" w:rsidR="00B21271" w:rsidRPr="00B21271" w:rsidRDefault="00B21271" w:rsidP="00B212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41582" w14:textId="77777777" w:rsidR="00B21271" w:rsidRPr="00B21271" w:rsidRDefault="00B21271" w:rsidP="00B212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</w:tr>
      <w:tr w:rsidR="00B21271" w:rsidRPr="00B21271" w14:paraId="0C2AE2CB" w14:textId="77777777" w:rsidTr="007E54D1">
        <w:trPr>
          <w:trHeight w:val="337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02780" w14:textId="77777777" w:rsidR="00B21271" w:rsidRPr="00B21271" w:rsidRDefault="00B21271" w:rsidP="00B212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g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8532E" w14:textId="77777777" w:rsidR="00B21271" w:rsidRPr="00B21271" w:rsidRDefault="00B21271" w:rsidP="00B212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 (0.97 - 1.0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C0B50" w14:textId="77777777" w:rsidR="00B21271" w:rsidRPr="00B21271" w:rsidRDefault="00B21271" w:rsidP="00B212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3</w:t>
            </w:r>
          </w:p>
        </w:tc>
      </w:tr>
      <w:tr w:rsidR="00B21271" w:rsidRPr="00B21271" w14:paraId="17CD94C2" w14:textId="77777777" w:rsidTr="007E54D1">
        <w:trPr>
          <w:trHeight w:val="337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B3A58" w14:textId="77777777" w:rsidR="00B21271" w:rsidRPr="00B21271" w:rsidRDefault="00B21271" w:rsidP="00B212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ende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A2F71" w14:textId="77777777" w:rsidR="00B21271" w:rsidRPr="00B21271" w:rsidRDefault="00B21271" w:rsidP="00B212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0 (0.57 - 2.9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AC3FC" w14:textId="77777777" w:rsidR="00B21271" w:rsidRPr="00B21271" w:rsidRDefault="00B21271" w:rsidP="00B212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2</w:t>
            </w:r>
          </w:p>
        </w:tc>
      </w:tr>
      <w:tr w:rsidR="00B21271" w:rsidRPr="00B21271" w14:paraId="6E2F97ED" w14:textId="77777777" w:rsidTr="007E54D1">
        <w:trPr>
          <w:trHeight w:val="337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093C5" w14:textId="77777777" w:rsidR="00B21271" w:rsidRPr="00B21271" w:rsidRDefault="00B21271" w:rsidP="00B212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revious malaria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1B660" w14:textId="77777777" w:rsidR="00B21271" w:rsidRPr="00B21271" w:rsidRDefault="00B21271" w:rsidP="00B212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.24 (1.01 - 1.4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E3120" w14:textId="77777777" w:rsidR="00B21271" w:rsidRPr="00B21271" w:rsidRDefault="00B21271" w:rsidP="00B212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04</w:t>
            </w:r>
          </w:p>
        </w:tc>
      </w:tr>
      <w:tr w:rsidR="00B21271" w:rsidRPr="00B21271" w14:paraId="42360197" w14:textId="77777777" w:rsidTr="007E54D1">
        <w:trPr>
          <w:trHeight w:val="337"/>
        </w:trPr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E45051" w14:textId="77777777" w:rsidR="00B21271" w:rsidRPr="00B21271" w:rsidRDefault="00B21271" w:rsidP="00B212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onths since last malaria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E9F895" w14:textId="77777777" w:rsidR="00B21271" w:rsidRPr="00B21271" w:rsidRDefault="00B21271" w:rsidP="00B212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9 (0.94 - 1.05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F25F11" w14:textId="77777777" w:rsidR="00B21271" w:rsidRPr="00B21271" w:rsidRDefault="00B21271" w:rsidP="00B212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212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1</w:t>
            </w:r>
          </w:p>
        </w:tc>
      </w:tr>
    </w:tbl>
    <w:p w14:paraId="37041707" w14:textId="77777777" w:rsidR="00B21271" w:rsidRPr="00B21271" w:rsidRDefault="00B21271" w:rsidP="00B21271">
      <w:pPr>
        <w:spacing w:line="360" w:lineRule="auto"/>
        <w:rPr>
          <w:rFonts w:ascii="Times New Roman" w:hAnsi="Times New Roman" w:cs="Times New Roman"/>
        </w:rPr>
      </w:pPr>
    </w:p>
    <w:p w14:paraId="4490661D" w14:textId="567F408E" w:rsidR="00B21271" w:rsidRDefault="00B21271" w:rsidP="00A76D4D">
      <w:pPr>
        <w:jc w:val="center"/>
      </w:pPr>
    </w:p>
    <w:p w14:paraId="6ADC78F3" w14:textId="2718FBAA" w:rsidR="00B21271" w:rsidRPr="00B21271" w:rsidRDefault="00B21271" w:rsidP="00B21271"/>
    <w:p w14:paraId="047B6621" w14:textId="0D09AA67" w:rsidR="00B21271" w:rsidRPr="00B21271" w:rsidRDefault="00B21271" w:rsidP="00B21271"/>
    <w:p w14:paraId="46DADD8D" w14:textId="55724389" w:rsidR="00B21271" w:rsidRPr="00B21271" w:rsidRDefault="00B21271" w:rsidP="00B21271"/>
    <w:p w14:paraId="1B95CC64" w14:textId="5CCEE833" w:rsidR="00B21271" w:rsidRPr="00B21271" w:rsidRDefault="00B21271" w:rsidP="00B21271"/>
    <w:p w14:paraId="08AEDE7F" w14:textId="379A6C2E" w:rsidR="00B21271" w:rsidRPr="00B21271" w:rsidRDefault="00B21271" w:rsidP="00B21271"/>
    <w:p w14:paraId="3A34E379" w14:textId="1A076CBB" w:rsidR="00B21271" w:rsidRPr="00B21271" w:rsidRDefault="00B21271" w:rsidP="00B21271"/>
    <w:p w14:paraId="29E2F842" w14:textId="035AC9E8" w:rsidR="00B21271" w:rsidRPr="00B21271" w:rsidRDefault="00B21271" w:rsidP="00B21271"/>
    <w:p w14:paraId="4D007929" w14:textId="2634F65C" w:rsidR="00B21271" w:rsidRPr="00B21271" w:rsidRDefault="00B21271" w:rsidP="00B21271"/>
    <w:p w14:paraId="58DBE071" w14:textId="063E31A9" w:rsidR="00B21271" w:rsidRPr="00B21271" w:rsidRDefault="00B21271" w:rsidP="00B21271"/>
    <w:p w14:paraId="1B03D55F" w14:textId="7D1D6118" w:rsidR="00B21271" w:rsidRPr="00B21271" w:rsidRDefault="00B21271" w:rsidP="00B21271"/>
    <w:p w14:paraId="6B22CFC6" w14:textId="3189DB16" w:rsidR="00B21271" w:rsidRPr="00B21271" w:rsidRDefault="00B21271" w:rsidP="00B21271"/>
    <w:p w14:paraId="10A6B416" w14:textId="66576258" w:rsidR="00B21271" w:rsidRPr="00B21271" w:rsidRDefault="00B21271" w:rsidP="00B21271"/>
    <w:p w14:paraId="58BB17EF" w14:textId="4709D205" w:rsidR="00B21271" w:rsidRPr="00B21271" w:rsidRDefault="00B21271" w:rsidP="00B21271">
      <w:pPr>
        <w:tabs>
          <w:tab w:val="left" w:pos="3567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</w:t>
      </w:r>
      <w:r w:rsidR="007E54D1">
        <w:rPr>
          <w:rFonts w:ascii="Times New Roman" w:hAnsi="Times New Roman" w:cs="Times New Roman"/>
        </w:rPr>
        <w:t xml:space="preserve"> </w:t>
      </w:r>
      <w:r w:rsidRPr="00B21271">
        <w:rPr>
          <w:rFonts w:ascii="Times New Roman" w:hAnsi="Times New Roman" w:cs="Times New Roman"/>
        </w:rPr>
        <w:t>In bold, there was statistical significance level of 5% (</w:t>
      </w:r>
      <w:r w:rsidRPr="00B21271">
        <w:rPr>
          <w:rFonts w:ascii="Times New Roman" w:hAnsi="Times New Roman" w:cs="Times New Roman"/>
          <w:i/>
          <w:iCs/>
        </w:rPr>
        <w:t>P</w:t>
      </w:r>
      <w:r w:rsidRPr="00B21271">
        <w:rPr>
          <w:rFonts w:ascii="Times New Roman" w:hAnsi="Times New Roman" w:cs="Times New Roman"/>
        </w:rPr>
        <w:t>-value &lt;0.05).</w:t>
      </w:r>
    </w:p>
    <w:p w14:paraId="1C92176C" w14:textId="40274F10" w:rsidR="00B21271" w:rsidRPr="00B21271" w:rsidRDefault="00B21271" w:rsidP="00B21271">
      <w:pPr>
        <w:tabs>
          <w:tab w:val="left" w:pos="3567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</w:t>
      </w:r>
      <w:r w:rsidRPr="00B21271">
        <w:rPr>
          <w:rFonts w:ascii="Times New Roman" w:hAnsi="Times New Roman" w:cs="Times New Roman"/>
        </w:rPr>
        <w:t>*The odds ratio (OR), respective 95% confidence intervals (95% CI).</w:t>
      </w:r>
    </w:p>
    <w:p w14:paraId="2B995DC8" w14:textId="1211D573" w:rsidR="00B21271" w:rsidRPr="00B21271" w:rsidRDefault="00B21271" w:rsidP="00B21271">
      <w:pPr>
        <w:tabs>
          <w:tab w:val="left" w:pos="3567"/>
        </w:tabs>
        <w:spacing w:line="480" w:lineRule="auto"/>
      </w:pPr>
      <w:r>
        <w:rPr>
          <w:rFonts w:ascii="Times New Roman" w:hAnsi="Times New Roman" w:cs="Times New Roman"/>
        </w:rPr>
        <w:t xml:space="preserve">               </w:t>
      </w:r>
      <w:r w:rsidRPr="00B21271">
        <w:rPr>
          <w:rFonts w:ascii="Times New Roman" w:hAnsi="Times New Roman" w:cs="Times New Roman"/>
        </w:rPr>
        <w:t>** Number of previous malaria episodes</w:t>
      </w:r>
    </w:p>
    <w:p w14:paraId="4164A635" w14:textId="060739E8" w:rsidR="00B21271" w:rsidRPr="00B21271" w:rsidRDefault="00B21271" w:rsidP="00B21271">
      <w:pPr>
        <w:tabs>
          <w:tab w:val="left" w:pos="3567"/>
        </w:tabs>
      </w:pPr>
    </w:p>
    <w:sectPr w:rsidR="00B21271" w:rsidRPr="00B21271" w:rsidSect="00331E9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zMTUxNDY2NDI2MTdW0lEKTi0uzszPAykwqwUAWBV5RCwAAAA="/>
  </w:docVars>
  <w:rsids>
    <w:rsidRoot w:val="00133937"/>
    <w:rsid w:val="000125B1"/>
    <w:rsid w:val="00015CC0"/>
    <w:rsid w:val="000247F7"/>
    <w:rsid w:val="00034800"/>
    <w:rsid w:val="00106F21"/>
    <w:rsid w:val="001259AE"/>
    <w:rsid w:val="00133937"/>
    <w:rsid w:val="00192F8A"/>
    <w:rsid w:val="001B0634"/>
    <w:rsid w:val="002E0A8E"/>
    <w:rsid w:val="0031135E"/>
    <w:rsid w:val="0032446C"/>
    <w:rsid w:val="00331E92"/>
    <w:rsid w:val="00382F08"/>
    <w:rsid w:val="003A662B"/>
    <w:rsid w:val="004133EB"/>
    <w:rsid w:val="004A3AE3"/>
    <w:rsid w:val="004A41AC"/>
    <w:rsid w:val="004E5F89"/>
    <w:rsid w:val="005913C0"/>
    <w:rsid w:val="005A28CC"/>
    <w:rsid w:val="006143B3"/>
    <w:rsid w:val="0069021B"/>
    <w:rsid w:val="0075355B"/>
    <w:rsid w:val="00753923"/>
    <w:rsid w:val="00767096"/>
    <w:rsid w:val="007B57EA"/>
    <w:rsid w:val="007B7F1E"/>
    <w:rsid w:val="007E54D1"/>
    <w:rsid w:val="00815709"/>
    <w:rsid w:val="008167F8"/>
    <w:rsid w:val="00822278"/>
    <w:rsid w:val="00881C4F"/>
    <w:rsid w:val="00906DB8"/>
    <w:rsid w:val="009448F5"/>
    <w:rsid w:val="00944BFC"/>
    <w:rsid w:val="009A034C"/>
    <w:rsid w:val="00A00222"/>
    <w:rsid w:val="00A450EB"/>
    <w:rsid w:val="00A76D4D"/>
    <w:rsid w:val="00B21271"/>
    <w:rsid w:val="00C038EB"/>
    <w:rsid w:val="00C535D6"/>
    <w:rsid w:val="00C55448"/>
    <w:rsid w:val="00C74736"/>
    <w:rsid w:val="00C75B9F"/>
    <w:rsid w:val="00CE1FC8"/>
    <w:rsid w:val="00CF2ABC"/>
    <w:rsid w:val="00CF50B1"/>
    <w:rsid w:val="00D22550"/>
    <w:rsid w:val="00D325CE"/>
    <w:rsid w:val="00D63D40"/>
    <w:rsid w:val="00D90DA6"/>
    <w:rsid w:val="00DB2A6F"/>
    <w:rsid w:val="00E15A30"/>
    <w:rsid w:val="00E86C5B"/>
    <w:rsid w:val="00EC2DC8"/>
    <w:rsid w:val="00F944F1"/>
    <w:rsid w:val="00FA6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5273EA2"/>
  <w14:defaultImageDpi w14:val="300"/>
  <w15:docId w15:val="{92412862-2C63-4EAC-842A-4BD9D9C51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31E92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31E9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D89952-1017-4C47-97E2-4ABB4DE76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PqRR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Kano</dc:creator>
  <cp:keywords/>
  <dc:description/>
  <cp:lastModifiedBy>Barbara Andreza Soares Lima</cp:lastModifiedBy>
  <cp:revision>2</cp:revision>
  <cp:lastPrinted>2022-02-04T12:16:00Z</cp:lastPrinted>
  <dcterms:created xsi:type="dcterms:W3CDTF">2022-02-22T22:13:00Z</dcterms:created>
  <dcterms:modified xsi:type="dcterms:W3CDTF">2022-02-22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frontiers-in-cellular-and-infection-microbiology</vt:lpwstr>
  </property>
  <property fmtid="{D5CDD505-2E9C-101B-9397-08002B2CF9AE}" pid="9" name="Mendeley Recent Style Name 3_1">
    <vt:lpwstr>Frontiers in Cellular and Infection Microbi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plos-neglected-tropical-diseases</vt:lpwstr>
  </property>
  <property fmtid="{D5CDD505-2E9C-101B-9397-08002B2CF9AE}" pid="17" name="Mendeley Recent Style Name 7_1">
    <vt:lpwstr>PLOS Neglected Tropical Diseases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associacao-brasileira-de-normas-tecnicas-ufmg-face-full</vt:lpwstr>
  </property>
  <property fmtid="{D5CDD505-2E9C-101B-9397-08002B2CF9AE}" pid="21" name="Mendeley Recent Style Name 9_1">
    <vt:lpwstr>Universidade Federal de Minas Gerais - Faculdade de Ciências Econômicas - ABNT (autoria completa) (Portuguese - Brazil)</vt:lpwstr>
  </property>
</Properties>
</file>